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6"/>
        <w:gridCol w:w="1627"/>
        <w:gridCol w:w="2179"/>
        <w:gridCol w:w="2179"/>
        <w:gridCol w:w="2458"/>
      </w:tblGrid>
      <w:tr w:rsidR="00510751" w:rsidTr="00510751">
        <w:trPr>
          <w:trHeight w:val="456"/>
        </w:trPr>
        <w:tc>
          <w:tcPr>
            <w:tcW w:w="3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 w:rsidP="005E5292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17431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sults of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sino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alysis of the clock gene expression profiles in 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</w:t>
            </w:r>
            <w:r w:rsidR="0020483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b</w:t>
            </w:r>
            <w:r w:rsidR="00204830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tu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-fed male C57BL/6J mice (ref. </w:t>
            </w:r>
            <w:r w:rsidR="005E529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ck gen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od (h)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rophase</w:t>
            </w:r>
            <w:proofErr w:type="spell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ZT)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bookmarkStart w:id="0" w:name="_GoBack"/>
        <w:bookmarkEnd w:id="0"/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al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9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5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ipose tissu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al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3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3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</w:tr>
      <w:tr w:rsidR="00510751" w:rsidTr="00510751">
        <w:trPr>
          <w:trHeight w:val="456"/>
        </w:trPr>
        <w:tc>
          <w:tcPr>
            <w:tcW w:w="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0751" w:rsidRDefault="0051075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</w:tr>
    </w:tbl>
    <w:p w:rsidR="00BB084C" w:rsidRDefault="00DF415E"/>
    <w:sectPr w:rsidR="00BB08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15E" w:rsidRDefault="00DF415E" w:rsidP="0040018B">
      <w:r>
        <w:separator/>
      </w:r>
    </w:p>
  </w:endnote>
  <w:endnote w:type="continuationSeparator" w:id="0">
    <w:p w:rsidR="00DF415E" w:rsidRDefault="00DF415E" w:rsidP="00400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15E" w:rsidRDefault="00DF415E" w:rsidP="0040018B">
      <w:r>
        <w:separator/>
      </w:r>
    </w:p>
  </w:footnote>
  <w:footnote w:type="continuationSeparator" w:id="0">
    <w:p w:rsidR="00DF415E" w:rsidRDefault="00DF415E" w:rsidP="00400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53"/>
    <w:rsid w:val="00107C53"/>
    <w:rsid w:val="00174311"/>
    <w:rsid w:val="001939F4"/>
    <w:rsid w:val="00204830"/>
    <w:rsid w:val="00220772"/>
    <w:rsid w:val="0040018B"/>
    <w:rsid w:val="0043373B"/>
    <w:rsid w:val="00510751"/>
    <w:rsid w:val="005C4A2A"/>
    <w:rsid w:val="005E5292"/>
    <w:rsid w:val="009D7351"/>
    <w:rsid w:val="00DB3804"/>
    <w:rsid w:val="00DF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1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018B"/>
  </w:style>
  <w:style w:type="paragraph" w:styleId="a5">
    <w:name w:val="footer"/>
    <w:basedOn w:val="a"/>
    <w:link w:val="a6"/>
    <w:uiPriority w:val="99"/>
    <w:unhideWhenUsed/>
    <w:rsid w:val="004001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0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1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018B"/>
  </w:style>
  <w:style w:type="paragraph" w:styleId="a5">
    <w:name w:val="footer"/>
    <w:basedOn w:val="a"/>
    <w:link w:val="a6"/>
    <w:uiPriority w:val="99"/>
    <w:unhideWhenUsed/>
    <w:rsid w:val="004001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0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o</dc:creator>
  <cp:lastModifiedBy>Ando</cp:lastModifiedBy>
  <cp:revision>3</cp:revision>
  <dcterms:created xsi:type="dcterms:W3CDTF">2013-10-21T05:27:00Z</dcterms:created>
  <dcterms:modified xsi:type="dcterms:W3CDTF">2013-10-21T05:34:00Z</dcterms:modified>
</cp:coreProperties>
</file>